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D9ADE" w14:textId="3C324CE9" w:rsidR="000D07F9" w:rsidRPr="000D07F9" w:rsidRDefault="000D07F9" w:rsidP="000D07F9">
      <w:pPr>
        <w:rPr>
          <w:lang w:val="en-GB"/>
        </w:rPr>
      </w:pPr>
      <w:r w:rsidRPr="000D07F9">
        <w:rPr>
          <w:b/>
          <w:bCs/>
          <w:lang w:val="en-US"/>
        </w:rPr>
        <w:t xml:space="preserve">Supplementary table </w:t>
      </w:r>
      <w:r w:rsidR="00F54963">
        <w:rPr>
          <w:b/>
          <w:bCs/>
          <w:lang w:val="en-US"/>
        </w:rPr>
        <w:t>3</w:t>
      </w:r>
      <w:r w:rsidRPr="000D07F9">
        <w:rPr>
          <w:b/>
          <w:bCs/>
          <w:lang w:val="en-US"/>
        </w:rPr>
        <w:t>: Descriptive behavioral data for Stroop task</w:t>
      </w:r>
      <w:r w:rsidRPr="000D07F9">
        <w:rPr>
          <w:lang w:val="en-GB"/>
        </w:rPr>
        <w:t> </w:t>
      </w:r>
    </w:p>
    <w:p w14:paraId="778B0D30" w14:textId="77777777" w:rsidR="000D07F9" w:rsidRPr="000D07F9" w:rsidRDefault="000D07F9" w:rsidP="000D07F9">
      <w:pPr>
        <w:rPr>
          <w:lang w:val="en-GB"/>
        </w:rPr>
      </w:pPr>
      <w:r w:rsidRPr="000D07F9">
        <w:rPr>
          <w:lang w:val="en-GB"/>
        </w:rPr>
        <w:t> </w:t>
      </w:r>
    </w:p>
    <w:tbl>
      <w:tblPr>
        <w:tblW w:w="85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2"/>
        <w:gridCol w:w="801"/>
        <w:gridCol w:w="933"/>
        <w:gridCol w:w="933"/>
        <w:gridCol w:w="639"/>
        <w:gridCol w:w="935"/>
        <w:gridCol w:w="685"/>
        <w:gridCol w:w="677"/>
        <w:gridCol w:w="640"/>
        <w:gridCol w:w="889"/>
      </w:tblGrid>
      <w:tr w:rsidR="000D07F9" w:rsidRPr="000D07F9" w14:paraId="6F3D620A" w14:textId="77777777" w:rsidTr="000D07F9">
        <w:trPr>
          <w:trHeight w:val="300"/>
        </w:trPr>
        <w:tc>
          <w:tcPr>
            <w:tcW w:w="13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2C85E2C6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rPr>
                <w:lang w:val="en-US"/>
              </w:rPr>
              <w:t>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8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275994D5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rPr>
                <w:lang w:val="en-US"/>
              </w:rPr>
              <w:t>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250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32AF6D1F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rPr>
                <w:b/>
                <w:bCs/>
              </w:rPr>
              <w:t>Response Time (in ms)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0EFA0B84" w14:textId="77777777" w:rsidR="000D07F9" w:rsidRPr="000D07F9" w:rsidRDefault="000D07F9" w:rsidP="000D07F9">
            <w:r w:rsidRPr="000D07F9">
              <w:t> </w:t>
            </w:r>
          </w:p>
        </w:tc>
        <w:tc>
          <w:tcPr>
            <w:tcW w:w="2002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299884D8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rPr>
                <w:b/>
                <w:bCs/>
              </w:rPr>
              <w:t>Accuracy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8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5B2D2DA8" w14:textId="77777777" w:rsidR="000D07F9" w:rsidRPr="000D07F9" w:rsidRDefault="000D07F9" w:rsidP="000D07F9">
            <w:r w:rsidRPr="000D07F9">
              <w:t> </w:t>
            </w:r>
          </w:p>
        </w:tc>
      </w:tr>
      <w:tr w:rsidR="000D07F9" w:rsidRPr="000D07F9" w14:paraId="20B2957B" w14:textId="77777777" w:rsidTr="000D07F9">
        <w:trPr>
          <w:trHeight w:val="300"/>
        </w:trPr>
        <w:tc>
          <w:tcPr>
            <w:tcW w:w="13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20E71BEF" w14:textId="77777777" w:rsidR="000D07F9" w:rsidRPr="000D07F9" w:rsidRDefault="000D07F9" w:rsidP="000D07F9">
            <w:r w:rsidRPr="000D07F9">
              <w:t> </w:t>
            </w:r>
          </w:p>
        </w:tc>
        <w:tc>
          <w:tcPr>
            <w:tcW w:w="8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5D2774DE" w14:textId="77777777" w:rsidR="000D07F9" w:rsidRPr="000D07F9" w:rsidRDefault="000D07F9" w:rsidP="000D07F9">
            <w:r w:rsidRPr="000D07F9">
              <w:t> </w:t>
            </w:r>
          </w:p>
        </w:tc>
        <w:tc>
          <w:tcPr>
            <w:tcW w:w="93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FFFFFF"/>
            <w:vAlign w:val="center"/>
            <w:hideMark/>
          </w:tcPr>
          <w:p w14:paraId="4DBB48B5" w14:textId="77777777" w:rsidR="000D07F9" w:rsidRPr="000D07F9" w:rsidRDefault="000D07F9" w:rsidP="000D07F9">
            <w:r w:rsidRPr="000D07F9">
              <w:t> </w:t>
            </w:r>
          </w:p>
        </w:tc>
        <w:tc>
          <w:tcPr>
            <w:tcW w:w="9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  <w:hideMark/>
          </w:tcPr>
          <w:p w14:paraId="24E11C5A" w14:textId="77777777" w:rsidR="000D07F9" w:rsidRPr="000D07F9" w:rsidRDefault="000D07F9" w:rsidP="000D07F9">
            <w:r w:rsidRPr="000D07F9">
              <w:t> </w:t>
            </w:r>
          </w:p>
        </w:tc>
        <w:tc>
          <w:tcPr>
            <w:tcW w:w="1574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  <w:hideMark/>
          </w:tcPr>
          <w:p w14:paraId="6B095EF1" w14:textId="77777777" w:rsidR="000D07F9" w:rsidRPr="000D07F9" w:rsidRDefault="000D07F9" w:rsidP="000D07F9">
            <w:r w:rsidRPr="000D07F9">
              <w:rPr>
                <w:b/>
                <w:bCs/>
              </w:rPr>
              <w:t>Group comparison</w:t>
            </w:r>
            <w:r w:rsidRPr="000D07F9">
              <w:t> </w:t>
            </w:r>
          </w:p>
        </w:tc>
        <w:tc>
          <w:tcPr>
            <w:tcW w:w="685" w:type="dxa"/>
            <w:tcBorders>
              <w:top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618C30DF" w14:textId="77777777" w:rsidR="000D07F9" w:rsidRPr="000D07F9" w:rsidRDefault="000D07F9" w:rsidP="000D07F9">
            <w:r w:rsidRPr="000D07F9">
              <w:t> </w:t>
            </w:r>
          </w:p>
        </w:tc>
        <w:tc>
          <w:tcPr>
            <w:tcW w:w="67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5A3BB573" w14:textId="77777777" w:rsidR="000D07F9" w:rsidRPr="000D07F9" w:rsidRDefault="000D07F9" w:rsidP="000D07F9">
            <w:r w:rsidRPr="000D07F9">
              <w:t> </w:t>
            </w:r>
          </w:p>
        </w:tc>
        <w:tc>
          <w:tcPr>
            <w:tcW w:w="1529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3FACDFD5" w14:textId="77777777" w:rsidR="000D07F9" w:rsidRPr="000D07F9" w:rsidRDefault="000D07F9" w:rsidP="000D07F9">
            <w:r w:rsidRPr="000D07F9">
              <w:t> </w:t>
            </w:r>
          </w:p>
          <w:p w14:paraId="6613CD29" w14:textId="77777777" w:rsidR="000D07F9" w:rsidRPr="000D07F9" w:rsidRDefault="000D07F9" w:rsidP="000D07F9">
            <w:r w:rsidRPr="000D07F9">
              <w:rPr>
                <w:b/>
                <w:bCs/>
              </w:rPr>
              <w:t>Group comparison</w:t>
            </w:r>
            <w:r w:rsidRPr="000D07F9">
              <w:t> </w:t>
            </w:r>
          </w:p>
        </w:tc>
      </w:tr>
      <w:tr w:rsidR="000D07F9" w:rsidRPr="000D07F9" w14:paraId="7CFFB07A" w14:textId="77777777" w:rsidTr="000D07F9">
        <w:trPr>
          <w:trHeight w:val="810"/>
        </w:trPr>
        <w:tc>
          <w:tcPr>
            <w:tcW w:w="137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1D659F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rPr>
                <w:b/>
                <w:bCs/>
              </w:rPr>
              <w:t>Stimulus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8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D09214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rPr>
                <w:b/>
                <w:bCs/>
              </w:rPr>
              <w:t>Group</w:t>
            </w:r>
            <w:r w:rsidRPr="000D07F9">
              <w:t>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3" w:type="dxa"/>
            <w:tcBorders>
              <w:top w:val="single" w:sz="6" w:space="0" w:color="000000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0480D2C6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rPr>
                <w:b/>
                <w:bCs/>
              </w:rPr>
              <w:t>Mean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3" w:type="dxa"/>
            <w:tcBorders>
              <w:top w:val="single" w:sz="6" w:space="0" w:color="000000"/>
              <w:bottom w:val="nil"/>
            </w:tcBorders>
            <w:shd w:val="clear" w:color="auto" w:fill="FFFFFF"/>
            <w:vAlign w:val="center"/>
            <w:hideMark/>
          </w:tcPr>
          <w:p w14:paraId="5D22B0AC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rPr>
                <w:b/>
                <w:bCs/>
              </w:rPr>
              <w:t>SD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3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  <w:hideMark/>
          </w:tcPr>
          <w:p w14:paraId="16E09FE9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rPr>
                <w:b/>
                <w:bCs/>
              </w:rPr>
              <w:t>p-value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  <w:hideMark/>
          </w:tcPr>
          <w:p w14:paraId="426376ED" w14:textId="77777777" w:rsidR="000D07F9" w:rsidRPr="000D07F9" w:rsidRDefault="000D07F9" w:rsidP="000D07F9">
            <w:r w:rsidRPr="000D07F9">
              <w:rPr>
                <w:b/>
                <w:bCs/>
              </w:rPr>
              <w:t>Cohen's D</w:t>
            </w:r>
            <w:r w:rsidRPr="000D07F9">
              <w:t> </w:t>
            </w:r>
          </w:p>
        </w:tc>
        <w:tc>
          <w:tcPr>
            <w:tcW w:w="685" w:type="dxa"/>
            <w:tcBorders>
              <w:top w:val="single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D62E4C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rPr>
                <w:b/>
                <w:bCs/>
              </w:rPr>
              <w:t>Mean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7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BB0F66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rPr>
                <w:b/>
                <w:bCs/>
              </w:rPr>
              <w:t>SD</w:t>
            </w:r>
            <w:r w:rsidRPr="000D07F9">
              <w:t>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4A8437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rPr>
                <w:b/>
                <w:bCs/>
              </w:rPr>
              <w:t>p-value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88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BEE262" w14:textId="77777777" w:rsidR="000D07F9" w:rsidRPr="000D07F9" w:rsidRDefault="000D07F9" w:rsidP="000D07F9">
            <w:r w:rsidRPr="000D07F9">
              <w:rPr>
                <w:b/>
                <w:bCs/>
              </w:rPr>
              <w:t>Cohen's D</w:t>
            </w:r>
            <w:r w:rsidRPr="000D07F9">
              <w:t> </w:t>
            </w:r>
          </w:p>
        </w:tc>
      </w:tr>
      <w:tr w:rsidR="000D07F9" w:rsidRPr="000D07F9" w14:paraId="3BEE962B" w14:textId="77777777" w:rsidTr="000D07F9">
        <w:trPr>
          <w:trHeight w:val="600"/>
        </w:trPr>
        <w:tc>
          <w:tcPr>
            <w:tcW w:w="137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22214B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rPr>
                <w:b/>
                <w:bCs/>
              </w:rPr>
              <w:t>Congruent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8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642684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WA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3" w:type="dxa"/>
            <w:tcBorders>
              <w:top w:val="single" w:sz="6" w:space="0" w:color="auto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2D2681ED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756.539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3" w:type="dxa"/>
            <w:tcBorders>
              <w:top w:val="single" w:sz="6" w:space="0" w:color="auto"/>
              <w:bottom w:val="nil"/>
            </w:tcBorders>
            <w:shd w:val="clear" w:color="auto" w:fill="FFFFFF"/>
            <w:vAlign w:val="center"/>
            <w:hideMark/>
          </w:tcPr>
          <w:p w14:paraId="3953311F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111.141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39" w:type="dxa"/>
            <w:vMerge w:val="restart"/>
            <w:tcBorders>
              <w:top w:val="single" w:sz="6" w:space="0" w:color="000000"/>
              <w:bottom w:val="nil"/>
            </w:tcBorders>
            <w:shd w:val="clear" w:color="auto" w:fill="FFFFFF"/>
            <w:vAlign w:val="center"/>
            <w:hideMark/>
          </w:tcPr>
          <w:p w14:paraId="47904BCD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1.00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5" w:type="dxa"/>
            <w:vMerge w:val="restart"/>
            <w:tcBorders>
              <w:top w:val="single" w:sz="6" w:space="0" w:color="000000"/>
              <w:bottom w:val="nil"/>
            </w:tcBorders>
            <w:shd w:val="clear" w:color="auto" w:fill="FFFFFF"/>
            <w:vAlign w:val="center"/>
            <w:hideMark/>
          </w:tcPr>
          <w:p w14:paraId="05B8D3A3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0.068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85" w:type="dxa"/>
            <w:tcBorders>
              <w:top w:val="single" w:sz="6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9BD7BA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0.928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AFC74C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0.124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4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7D8874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1.00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889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E87573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0.426</w:t>
            </w:r>
            <w:r w:rsidRPr="000D07F9">
              <w:rPr>
                <w:lang w:val="en-GB"/>
              </w:rPr>
              <w:t> </w:t>
            </w:r>
          </w:p>
        </w:tc>
      </w:tr>
      <w:tr w:rsidR="000D07F9" w:rsidRPr="000D07F9" w14:paraId="2E24E926" w14:textId="77777777" w:rsidTr="000D07F9">
        <w:trPr>
          <w:trHeight w:val="555"/>
        </w:trPr>
        <w:tc>
          <w:tcPr>
            <w:tcW w:w="1372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3C94F" w14:textId="77777777" w:rsidR="000D07F9" w:rsidRPr="000D07F9" w:rsidRDefault="000D07F9" w:rsidP="000D07F9">
            <w:pPr>
              <w:rPr>
                <w:lang w:val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4EC5CC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TAICHI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480704BE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748.342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504DBA93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127.836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39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  <w:hideMark/>
          </w:tcPr>
          <w:p w14:paraId="50FB732A" w14:textId="77777777" w:rsidR="000D07F9" w:rsidRPr="000D07F9" w:rsidRDefault="000D07F9" w:rsidP="000D07F9">
            <w:pPr>
              <w:rPr>
                <w:lang w:val="en-GB"/>
              </w:rPr>
            </w:pPr>
          </w:p>
        </w:tc>
        <w:tc>
          <w:tcPr>
            <w:tcW w:w="935" w:type="dxa"/>
            <w:vMerge/>
            <w:tcBorders>
              <w:top w:val="single" w:sz="6" w:space="0" w:color="000000"/>
              <w:bottom w:val="nil"/>
            </w:tcBorders>
            <w:shd w:val="clear" w:color="auto" w:fill="auto"/>
            <w:vAlign w:val="center"/>
            <w:hideMark/>
          </w:tcPr>
          <w:p w14:paraId="597E0353" w14:textId="77777777" w:rsidR="000D07F9" w:rsidRPr="000D07F9" w:rsidRDefault="000D07F9" w:rsidP="000D07F9">
            <w:pPr>
              <w:rPr>
                <w:lang w:val="en-GB"/>
              </w:rPr>
            </w:pPr>
          </w:p>
        </w:tc>
        <w:tc>
          <w:tcPr>
            <w:tcW w:w="685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5264A9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0.967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EC9B9C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0.037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40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7EF2" w14:textId="77777777" w:rsidR="000D07F9" w:rsidRPr="000D07F9" w:rsidRDefault="000D07F9" w:rsidP="000D07F9">
            <w:pPr>
              <w:rPr>
                <w:lang w:val="en-GB"/>
              </w:rPr>
            </w:pPr>
          </w:p>
        </w:tc>
        <w:tc>
          <w:tcPr>
            <w:tcW w:w="889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EA7F" w14:textId="77777777" w:rsidR="000D07F9" w:rsidRPr="000D07F9" w:rsidRDefault="000D07F9" w:rsidP="000D07F9">
            <w:pPr>
              <w:rPr>
                <w:lang w:val="en-GB"/>
              </w:rPr>
            </w:pPr>
          </w:p>
        </w:tc>
      </w:tr>
      <w:tr w:rsidR="000D07F9" w:rsidRPr="000D07F9" w14:paraId="0C178C4E" w14:textId="77777777" w:rsidTr="000D07F9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111691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rPr>
                <w:b/>
                <w:bCs/>
              </w:rPr>
              <w:t>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9BA89D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11A09D7A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59C61055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1E6D83DE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6A68A035" w14:textId="77777777" w:rsidR="000D07F9" w:rsidRPr="000D07F9" w:rsidRDefault="000D07F9" w:rsidP="000D07F9">
            <w:r w:rsidRPr="000D07F9">
              <w:t> </w:t>
            </w:r>
          </w:p>
        </w:tc>
        <w:tc>
          <w:tcPr>
            <w:tcW w:w="685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D6F2CF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2DDC12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607576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86D7F4" w14:textId="77777777" w:rsidR="000D07F9" w:rsidRPr="000D07F9" w:rsidRDefault="000D07F9" w:rsidP="000D07F9">
            <w:r w:rsidRPr="000D07F9">
              <w:t> </w:t>
            </w:r>
          </w:p>
        </w:tc>
      </w:tr>
      <w:tr w:rsidR="000D07F9" w:rsidRPr="000D07F9" w14:paraId="6321F031" w14:textId="77777777" w:rsidTr="000D07F9">
        <w:trPr>
          <w:trHeight w:val="600"/>
        </w:trPr>
        <w:tc>
          <w:tcPr>
            <w:tcW w:w="13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6E311F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rPr>
                <w:b/>
                <w:bCs/>
              </w:rPr>
              <w:t>Incongruent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5F7995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WA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3DC8249E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848.796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423192EC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105.550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39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02DE3331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0.423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5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215E8EE8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0.629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85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9D2549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0.792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AC4B8A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0.281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DAEE29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1.00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EF6C7F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0.283</w:t>
            </w:r>
            <w:r w:rsidRPr="000D07F9">
              <w:rPr>
                <w:lang w:val="en-GB"/>
              </w:rPr>
              <w:t> </w:t>
            </w:r>
          </w:p>
        </w:tc>
      </w:tr>
      <w:tr w:rsidR="000D07F9" w:rsidRPr="000D07F9" w14:paraId="08C541A3" w14:textId="77777777" w:rsidTr="000D07F9">
        <w:trPr>
          <w:trHeight w:val="300"/>
        </w:trPr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88083" w14:textId="77777777" w:rsidR="000D07F9" w:rsidRPr="000D07F9" w:rsidRDefault="000D07F9" w:rsidP="000D07F9">
            <w:pPr>
              <w:rPr>
                <w:lang w:val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36ECF7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TAICHI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7B2DB597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932.850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239C5758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156.824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3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CF9D9D" w14:textId="77777777" w:rsidR="000D07F9" w:rsidRPr="000D07F9" w:rsidRDefault="000D07F9" w:rsidP="000D07F9">
            <w:pPr>
              <w:rPr>
                <w:lang w:val="en-GB"/>
              </w:rPr>
            </w:pPr>
          </w:p>
        </w:tc>
        <w:tc>
          <w:tcPr>
            <w:tcW w:w="9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DE774A" w14:textId="77777777" w:rsidR="000D07F9" w:rsidRPr="000D07F9" w:rsidRDefault="000D07F9" w:rsidP="000D07F9">
            <w:pPr>
              <w:rPr>
                <w:lang w:val="en-GB"/>
              </w:rPr>
            </w:pPr>
          </w:p>
        </w:tc>
        <w:tc>
          <w:tcPr>
            <w:tcW w:w="685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9310E5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0.854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FC182E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0.131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86146" w14:textId="77777777" w:rsidR="000D07F9" w:rsidRPr="000D07F9" w:rsidRDefault="000D07F9" w:rsidP="000D07F9">
            <w:pPr>
              <w:rPr>
                <w:lang w:val="en-GB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759F" w14:textId="77777777" w:rsidR="000D07F9" w:rsidRPr="000D07F9" w:rsidRDefault="000D07F9" w:rsidP="000D07F9">
            <w:pPr>
              <w:rPr>
                <w:lang w:val="en-GB"/>
              </w:rPr>
            </w:pPr>
          </w:p>
        </w:tc>
      </w:tr>
      <w:tr w:rsidR="000D07F9" w:rsidRPr="000D07F9" w14:paraId="75854C59" w14:textId="77777777" w:rsidTr="000D07F9">
        <w:trPr>
          <w:trHeight w:val="19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73BAC6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rPr>
                <w:b/>
                <w:bCs/>
              </w:rPr>
              <w:t>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D0E603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7515081C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42E50026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664393E2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498D3C63" w14:textId="77777777" w:rsidR="000D07F9" w:rsidRPr="000D07F9" w:rsidRDefault="000D07F9" w:rsidP="000D07F9">
            <w:r w:rsidRPr="000D07F9">
              <w:t> </w:t>
            </w:r>
          </w:p>
        </w:tc>
        <w:tc>
          <w:tcPr>
            <w:tcW w:w="685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528266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615420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E53DFE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882878" w14:textId="77777777" w:rsidR="000D07F9" w:rsidRPr="000D07F9" w:rsidRDefault="000D07F9" w:rsidP="000D07F9">
            <w:r w:rsidRPr="000D07F9">
              <w:t> </w:t>
            </w:r>
          </w:p>
        </w:tc>
      </w:tr>
      <w:tr w:rsidR="000D07F9" w:rsidRPr="000D07F9" w14:paraId="07B2350F" w14:textId="77777777" w:rsidTr="000D07F9">
        <w:trPr>
          <w:trHeight w:val="600"/>
        </w:trPr>
        <w:tc>
          <w:tcPr>
            <w:tcW w:w="137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5CEDA7C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rPr>
                <w:b/>
                <w:bCs/>
              </w:rPr>
              <w:t>Neutral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A08CF5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WA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194C588A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791.597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20ED6F31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126.852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39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  <w:hideMark/>
          </w:tcPr>
          <w:p w14:paraId="4FCF6219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1.00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5" w:type="dxa"/>
            <w:vMerge w:val="restart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  <w:hideMark/>
          </w:tcPr>
          <w:p w14:paraId="61F334DE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0.011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85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40160B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0.935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9A8555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0.111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DF9BF7C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1.00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133B4F7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0.343</w:t>
            </w:r>
            <w:r w:rsidRPr="000D07F9">
              <w:rPr>
                <w:lang w:val="en-GB"/>
              </w:rPr>
              <w:t> </w:t>
            </w:r>
          </w:p>
        </w:tc>
      </w:tr>
      <w:tr w:rsidR="000D07F9" w:rsidRPr="000D07F9" w14:paraId="2A637A60" w14:textId="77777777" w:rsidTr="000D07F9">
        <w:trPr>
          <w:trHeight w:val="300"/>
        </w:trPr>
        <w:tc>
          <w:tcPr>
            <w:tcW w:w="137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AAA454F" w14:textId="77777777" w:rsidR="000D07F9" w:rsidRPr="000D07F9" w:rsidRDefault="000D07F9" w:rsidP="000D07F9">
            <w:pPr>
              <w:rPr>
                <w:lang w:val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131BEC4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TAICHI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C704196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789.994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9911645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151.602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3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E103BCB" w14:textId="77777777" w:rsidR="000D07F9" w:rsidRPr="000D07F9" w:rsidRDefault="000D07F9" w:rsidP="000D07F9">
            <w:pPr>
              <w:rPr>
                <w:lang w:val="en-GB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5FD2B5C8" w14:textId="77777777" w:rsidR="000D07F9" w:rsidRPr="000D07F9" w:rsidRDefault="000D07F9" w:rsidP="000D07F9">
            <w:pPr>
              <w:rPr>
                <w:lang w:val="en-GB"/>
              </w:rPr>
            </w:pPr>
          </w:p>
        </w:tc>
        <w:tc>
          <w:tcPr>
            <w:tcW w:w="685" w:type="dxa"/>
            <w:tcBorders>
              <w:top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3194AE19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0.964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2FE7B2E6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t>0.044 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6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6C6F5C6" w14:textId="77777777" w:rsidR="000D07F9" w:rsidRPr="000D07F9" w:rsidRDefault="000D07F9" w:rsidP="000D07F9">
            <w:pPr>
              <w:rPr>
                <w:lang w:val="en-GB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9CF8D0F" w14:textId="77777777" w:rsidR="000D07F9" w:rsidRPr="000D07F9" w:rsidRDefault="000D07F9" w:rsidP="000D07F9">
            <w:pPr>
              <w:rPr>
                <w:lang w:val="en-GB"/>
              </w:rPr>
            </w:pPr>
          </w:p>
        </w:tc>
      </w:tr>
      <w:tr w:rsidR="000D07F9" w:rsidRPr="000D07F9" w14:paraId="71E14386" w14:textId="77777777" w:rsidTr="000D07F9">
        <w:trPr>
          <w:trHeight w:val="1245"/>
        </w:trPr>
        <w:tc>
          <w:tcPr>
            <w:tcW w:w="76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5A8D5E" w14:textId="77777777" w:rsidR="000D07F9" w:rsidRPr="000D07F9" w:rsidRDefault="000D07F9" w:rsidP="000D07F9">
            <w:pPr>
              <w:rPr>
                <w:lang w:val="en-GB"/>
              </w:rPr>
            </w:pPr>
            <w:r w:rsidRPr="000D07F9">
              <w:rPr>
                <w:lang w:val="en-US"/>
              </w:rPr>
              <w:t xml:space="preserve">The table shows the descriptive statistics for the Stroop task on the accuracy and response time metrics.  WA refers to Water Aerobics group. The p values denote the comparison between groups from the post-hoc ANOVA analysis. Adjusted p value by comparing a family of 15 corrected by the Holm-Bonferroni method. </w:t>
            </w:r>
            <w:r w:rsidRPr="000D07F9">
              <w:t>RT: Response time, in miles seconds. SD: Standard Deviation.</w:t>
            </w:r>
            <w:r w:rsidRPr="000D07F9">
              <w:rPr>
                <w:lang w:val="en-GB"/>
              </w:rPr>
              <w:t> </w:t>
            </w:r>
          </w:p>
        </w:tc>
        <w:tc>
          <w:tcPr>
            <w:tcW w:w="8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EE167B" w14:textId="77777777" w:rsidR="000D07F9" w:rsidRPr="000D07F9" w:rsidRDefault="000D07F9" w:rsidP="000D07F9">
            <w:r w:rsidRPr="000D07F9">
              <w:t> </w:t>
            </w:r>
          </w:p>
        </w:tc>
      </w:tr>
    </w:tbl>
    <w:p w14:paraId="3991601F" w14:textId="77777777" w:rsidR="00487D57" w:rsidRDefault="00487D57"/>
    <w:sectPr w:rsidR="00487D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7F9"/>
    <w:rsid w:val="00003339"/>
    <w:rsid w:val="000D07F9"/>
    <w:rsid w:val="00487D57"/>
    <w:rsid w:val="007053A7"/>
    <w:rsid w:val="008C2F93"/>
    <w:rsid w:val="00A23570"/>
    <w:rsid w:val="00EE6501"/>
    <w:rsid w:val="00F54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14DC60"/>
  <w15:chartTrackingRefBased/>
  <w15:docId w15:val="{5C2937F4-F356-8E43-A815-C6EED6BDC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D07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D07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D07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D07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D07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D07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D07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D07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D07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D07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D07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D07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D07F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D07F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D07F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D07F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D07F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D07F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D07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D07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D07F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D07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D07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D07F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D07F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D07F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D07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D07F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D07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42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93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3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8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48382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16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21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56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04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3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75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90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99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31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09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49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64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65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97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26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24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0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64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34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73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96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21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83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07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0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28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58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60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022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59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56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30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1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0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8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45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8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65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46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39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7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82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16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57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06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31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8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70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147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44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3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90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18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26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837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38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13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26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10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58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93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95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1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20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56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81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119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78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13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1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5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92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32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22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50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90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54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8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11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49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02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80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41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67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112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42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9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31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8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111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79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06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66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35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06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745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18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74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31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80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78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85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37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95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81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55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8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8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60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791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58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067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57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017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57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39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45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019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62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0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88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05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18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6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38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46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50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44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14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1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20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47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62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85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40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7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96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42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0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558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0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746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84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38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87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27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87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01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44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56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56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886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95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5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04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592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08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4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73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701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33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01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57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54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60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20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59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41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55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36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54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49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9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2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514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35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07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9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10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04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09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KOZASA</dc:creator>
  <cp:keywords/>
  <dc:description/>
  <cp:lastModifiedBy>ELISA KOZASA</cp:lastModifiedBy>
  <cp:revision>2</cp:revision>
  <dcterms:created xsi:type="dcterms:W3CDTF">2024-08-24T19:24:00Z</dcterms:created>
  <dcterms:modified xsi:type="dcterms:W3CDTF">2024-08-24T20:37:00Z</dcterms:modified>
</cp:coreProperties>
</file>